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tblpY="2351"/>
        <w:tblW w:w="0" w:type="auto"/>
        <w:tblLook w:val="04A0" w:firstRow="1" w:lastRow="0" w:firstColumn="1" w:lastColumn="0" w:noHBand="0" w:noVBand="1"/>
      </w:tblPr>
      <w:tblGrid>
        <w:gridCol w:w="4508"/>
        <w:gridCol w:w="4508"/>
      </w:tblGrid>
      <w:tr w:rsidR="00C76501" w:rsidRPr="00FA0781" w14:paraId="4BA38F66" w14:textId="77777777" w:rsidTr="00B56EB9">
        <w:tc>
          <w:tcPr>
            <w:tcW w:w="9016" w:type="dxa"/>
            <w:gridSpan w:val="2"/>
          </w:tcPr>
          <w:p w14:paraId="712825D5" w14:textId="3FD8B428" w:rsidR="00C76501" w:rsidRPr="00FA0781" w:rsidRDefault="00C76501" w:rsidP="00B56EB9">
            <w:pPr>
              <w:jc w:val="center"/>
              <w:rPr>
                <w:b/>
                <w:bCs/>
              </w:rPr>
            </w:pPr>
            <w:r w:rsidRPr="00FA0781">
              <w:rPr>
                <w:b/>
                <w:bCs/>
              </w:rPr>
              <w:t>A lack of training and support</w:t>
            </w:r>
          </w:p>
          <w:p w14:paraId="7157AD62" w14:textId="12B04A71" w:rsidR="00C76501" w:rsidRPr="00FA0781" w:rsidRDefault="00C76501" w:rsidP="00B56EB9">
            <w:pPr>
              <w:jc w:val="center"/>
            </w:pPr>
          </w:p>
        </w:tc>
      </w:tr>
      <w:tr w:rsidR="00C76501" w:rsidRPr="00FA0781" w14:paraId="0D8BD35C" w14:textId="77777777" w:rsidTr="00B56EB9">
        <w:tc>
          <w:tcPr>
            <w:tcW w:w="4508" w:type="dxa"/>
            <w:shd w:val="clear" w:color="auto" w:fill="E7E6E6" w:themeFill="background2"/>
          </w:tcPr>
          <w:p w14:paraId="398BF023" w14:textId="77777777" w:rsidR="00C76501" w:rsidRPr="00FA0781" w:rsidRDefault="00C76501" w:rsidP="00B56EB9">
            <w:r w:rsidRPr="00FA0781">
              <w:t>Code</w:t>
            </w:r>
          </w:p>
          <w:p w14:paraId="00C4C717" w14:textId="0E2947BF" w:rsidR="00C76501" w:rsidRPr="00FA0781" w:rsidRDefault="00C76501" w:rsidP="00B56EB9"/>
        </w:tc>
        <w:tc>
          <w:tcPr>
            <w:tcW w:w="4508" w:type="dxa"/>
            <w:shd w:val="clear" w:color="auto" w:fill="E7E6E6" w:themeFill="background2"/>
          </w:tcPr>
          <w:p w14:paraId="752452DD" w14:textId="37C96CC9" w:rsidR="00C76501" w:rsidRPr="00FA0781" w:rsidRDefault="00C76501" w:rsidP="00B56EB9">
            <w:r w:rsidRPr="00FA0781">
              <w:t>Example Extracts</w:t>
            </w:r>
          </w:p>
        </w:tc>
      </w:tr>
      <w:tr w:rsidR="00C76501" w:rsidRPr="000954CA" w14:paraId="2EC77EC1" w14:textId="77777777" w:rsidTr="00B56EB9">
        <w:tc>
          <w:tcPr>
            <w:tcW w:w="4508" w:type="dxa"/>
          </w:tcPr>
          <w:p w14:paraId="31178CF4" w14:textId="77777777" w:rsidR="00C76501" w:rsidRPr="000954CA" w:rsidRDefault="00C76501" w:rsidP="00B56EB9">
            <w:pPr>
              <w:rPr>
                <w:rFonts w:cstheme="minorHAnsi"/>
              </w:rPr>
            </w:pPr>
          </w:p>
          <w:p w14:paraId="78A35B6E" w14:textId="77777777" w:rsidR="00C76501" w:rsidRPr="000954CA" w:rsidRDefault="00C76501" w:rsidP="00B56EB9">
            <w:pPr>
              <w:spacing w:line="300" w:lineRule="auto"/>
              <w:rPr>
                <w:rFonts w:cstheme="minorHAnsi"/>
              </w:rPr>
            </w:pPr>
            <w:r w:rsidRPr="000954CA">
              <w:rPr>
                <w:rFonts w:cstheme="minorHAnsi"/>
              </w:rPr>
              <w:t>The need for improved training</w:t>
            </w:r>
          </w:p>
          <w:p w14:paraId="345CC635" w14:textId="77777777" w:rsidR="00C76501" w:rsidRPr="000954CA" w:rsidRDefault="00C76501" w:rsidP="00B56EB9">
            <w:pPr>
              <w:rPr>
                <w:rFonts w:cstheme="minorHAnsi"/>
              </w:rPr>
            </w:pPr>
          </w:p>
          <w:p w14:paraId="6DF98813" w14:textId="77777777" w:rsidR="00C76501" w:rsidRPr="000954CA" w:rsidRDefault="00C76501" w:rsidP="00B56EB9">
            <w:pPr>
              <w:spacing w:line="300" w:lineRule="auto"/>
              <w:rPr>
                <w:rFonts w:cstheme="minorHAnsi"/>
              </w:rPr>
            </w:pPr>
            <w:r w:rsidRPr="000954CA">
              <w:rPr>
                <w:rFonts w:cstheme="minorHAnsi"/>
              </w:rPr>
              <w:t>Feeling overwhelmed by BCTS</w:t>
            </w:r>
          </w:p>
          <w:p w14:paraId="0E1E0AF0" w14:textId="77777777" w:rsidR="00C76501" w:rsidRPr="000954CA" w:rsidRDefault="00C76501" w:rsidP="00B56EB9">
            <w:pPr>
              <w:rPr>
                <w:rFonts w:cstheme="minorHAnsi"/>
              </w:rPr>
            </w:pPr>
          </w:p>
          <w:p w14:paraId="015A77DC" w14:textId="77777777" w:rsidR="00C76501" w:rsidRPr="000954CA" w:rsidRDefault="00C76501" w:rsidP="00B56EB9">
            <w:pPr>
              <w:spacing w:line="300" w:lineRule="auto"/>
              <w:rPr>
                <w:rFonts w:cstheme="minorHAnsi"/>
              </w:rPr>
            </w:pPr>
            <w:r w:rsidRPr="000954CA">
              <w:rPr>
                <w:rFonts w:cstheme="minorHAnsi"/>
              </w:rPr>
              <w:t>Clinician lacks confidence and experience</w:t>
            </w:r>
            <w:r w:rsidRPr="000954CA">
              <w:rPr>
                <w:rFonts w:cstheme="minorHAnsi"/>
              </w:rPr>
              <w:tab/>
            </w:r>
          </w:p>
          <w:p w14:paraId="649E8CBC" w14:textId="77777777" w:rsidR="00C76501" w:rsidRPr="000954CA" w:rsidRDefault="00C76501" w:rsidP="00B56EB9">
            <w:pPr>
              <w:spacing w:line="300" w:lineRule="auto"/>
              <w:rPr>
                <w:rFonts w:cstheme="minorHAnsi"/>
              </w:rPr>
            </w:pPr>
            <w:r w:rsidRPr="000954CA">
              <w:rPr>
                <w:rFonts w:cstheme="minorHAnsi"/>
              </w:rPr>
              <w:t>The value of clinical supervision or MDT working</w:t>
            </w:r>
          </w:p>
          <w:p w14:paraId="4DFD16A4" w14:textId="77777777" w:rsidR="00C76501" w:rsidRPr="000954CA" w:rsidRDefault="00C76501" w:rsidP="00B56EB9">
            <w:pPr>
              <w:rPr>
                <w:rFonts w:cstheme="minorHAnsi"/>
              </w:rPr>
            </w:pPr>
          </w:p>
          <w:p w14:paraId="2A18F184" w14:textId="77777777" w:rsidR="00C76501" w:rsidRPr="000954CA" w:rsidRDefault="00C76501" w:rsidP="00B56EB9">
            <w:pPr>
              <w:spacing w:line="300" w:lineRule="auto"/>
              <w:rPr>
                <w:rFonts w:cstheme="minorHAnsi"/>
              </w:rPr>
            </w:pPr>
            <w:r w:rsidRPr="000954CA">
              <w:rPr>
                <w:rFonts w:cstheme="minorHAnsi"/>
              </w:rPr>
              <w:t>A lack of awareness of BCTs</w:t>
            </w:r>
          </w:p>
          <w:p w14:paraId="1542F16C" w14:textId="77777777" w:rsidR="00C76501" w:rsidRPr="000954CA" w:rsidRDefault="00C76501" w:rsidP="00B56EB9">
            <w:pPr>
              <w:rPr>
                <w:rFonts w:cstheme="minorHAnsi"/>
              </w:rPr>
            </w:pPr>
          </w:p>
          <w:p w14:paraId="7129FD18" w14:textId="72DF715C" w:rsidR="00C76501" w:rsidRPr="000954CA" w:rsidRDefault="00C76501" w:rsidP="00B56EB9">
            <w:pPr>
              <w:rPr>
                <w:rFonts w:cstheme="minorHAnsi"/>
              </w:rPr>
            </w:pPr>
            <w:r w:rsidRPr="000954CA">
              <w:rPr>
                <w:rFonts w:cstheme="minorHAnsi"/>
              </w:rPr>
              <w:t>A lack of awareness of BCT Taxonomy</w:t>
            </w:r>
          </w:p>
          <w:p w14:paraId="65987D94" w14:textId="77777777" w:rsidR="00C76501" w:rsidRPr="000954CA" w:rsidRDefault="00C76501" w:rsidP="00B56EB9">
            <w:pPr>
              <w:rPr>
                <w:rFonts w:cstheme="minorHAnsi"/>
              </w:rPr>
            </w:pPr>
          </w:p>
          <w:p w14:paraId="6C0113FF" w14:textId="77777777" w:rsidR="00C76501" w:rsidRPr="000954CA" w:rsidRDefault="00C76501" w:rsidP="00B56EB9">
            <w:pPr>
              <w:spacing w:line="300" w:lineRule="auto"/>
              <w:rPr>
                <w:rFonts w:cstheme="minorHAnsi"/>
              </w:rPr>
            </w:pPr>
            <w:r w:rsidRPr="000954CA">
              <w:rPr>
                <w:rFonts w:cstheme="minorHAnsi"/>
              </w:rPr>
              <w:t>BCT knowledge acquisition to implementation gap</w:t>
            </w:r>
          </w:p>
          <w:p w14:paraId="483839A0" w14:textId="77777777" w:rsidR="00C76501" w:rsidRPr="000954CA" w:rsidRDefault="00C76501" w:rsidP="00B56EB9">
            <w:pPr>
              <w:rPr>
                <w:rFonts w:cstheme="minorHAnsi"/>
              </w:rPr>
            </w:pPr>
          </w:p>
        </w:tc>
        <w:tc>
          <w:tcPr>
            <w:tcW w:w="4508" w:type="dxa"/>
          </w:tcPr>
          <w:p w14:paraId="6EBC77BF" w14:textId="77777777" w:rsidR="00C76501" w:rsidRPr="000954CA" w:rsidRDefault="00C76501" w:rsidP="00B56EB9">
            <w:pPr>
              <w:rPr>
                <w:rFonts w:cstheme="minorHAnsi"/>
                <w:i/>
                <w:iCs/>
              </w:rPr>
            </w:pPr>
          </w:p>
          <w:p w14:paraId="6736978E" w14:textId="02612D6A" w:rsidR="007028CD" w:rsidRPr="000954CA" w:rsidRDefault="007028CD" w:rsidP="00B56EB9">
            <w:pPr>
              <w:rPr>
                <w:rFonts w:cstheme="minorHAnsi"/>
                <w:i/>
                <w:iCs/>
              </w:rPr>
            </w:pPr>
            <w:r w:rsidRPr="000954CA">
              <w:rPr>
                <w:rFonts w:cstheme="minorHAnsi"/>
                <w:i/>
                <w:iCs/>
              </w:rPr>
              <w:t>“I found it's something</w:t>
            </w:r>
            <w:r w:rsidR="007C01A9" w:rsidRPr="000954CA">
              <w:rPr>
                <w:rFonts w:cstheme="minorHAnsi"/>
                <w:i/>
                <w:iCs/>
              </w:rPr>
              <w:t xml:space="preserve"> [BCT training]</w:t>
            </w:r>
            <w:r w:rsidRPr="000954CA">
              <w:rPr>
                <w:rFonts w:cstheme="minorHAnsi"/>
                <w:i/>
                <w:iCs/>
              </w:rPr>
              <w:t xml:space="preserve"> that I did very little of as a physio student or in my general initial rotations within a hospital.</w:t>
            </w:r>
          </w:p>
          <w:p w14:paraId="220F0226" w14:textId="6427CAE2" w:rsidR="007028CD" w:rsidRPr="000954CA" w:rsidRDefault="007028CD" w:rsidP="00B56EB9">
            <w:pPr>
              <w:rPr>
                <w:rFonts w:cstheme="minorHAnsi"/>
                <w:i/>
                <w:iCs/>
              </w:rPr>
            </w:pPr>
            <w:r w:rsidRPr="000954CA">
              <w:rPr>
                <w:rFonts w:cstheme="minorHAnsi"/>
                <w:i/>
                <w:iCs/>
              </w:rPr>
              <w:t>It wasn't something that was strongly reinforced or taught”</w:t>
            </w:r>
            <w:r w:rsidR="00045800" w:rsidRPr="000954CA">
              <w:rPr>
                <w:rFonts w:cstheme="minorHAnsi"/>
                <w:i/>
                <w:iCs/>
              </w:rPr>
              <w:t xml:space="preserve"> (Alan)</w:t>
            </w:r>
          </w:p>
          <w:p w14:paraId="7F179B85" w14:textId="77777777" w:rsidR="007028CD" w:rsidRPr="000954CA" w:rsidRDefault="007028CD" w:rsidP="00B56EB9">
            <w:pPr>
              <w:rPr>
                <w:rFonts w:cstheme="minorHAnsi"/>
                <w:i/>
                <w:iCs/>
              </w:rPr>
            </w:pPr>
          </w:p>
          <w:p w14:paraId="76B5054C" w14:textId="77777777" w:rsidR="00981205" w:rsidRPr="000954CA" w:rsidRDefault="00981205" w:rsidP="00B56EB9">
            <w:pPr>
              <w:rPr>
                <w:rFonts w:cstheme="minorHAnsi"/>
                <w:i/>
                <w:iCs/>
              </w:rPr>
            </w:pPr>
          </w:p>
          <w:p w14:paraId="66F543A4" w14:textId="6EC70228" w:rsidR="007028CD" w:rsidRPr="000954CA" w:rsidRDefault="007028CD" w:rsidP="00B56EB9">
            <w:pPr>
              <w:rPr>
                <w:rFonts w:cstheme="minorHAnsi"/>
                <w:i/>
                <w:iCs/>
              </w:rPr>
            </w:pPr>
            <w:r w:rsidRPr="000954CA">
              <w:rPr>
                <w:rFonts w:cstheme="minorHAnsi"/>
                <w:i/>
                <w:iCs/>
              </w:rPr>
              <w:t>“You know it's making sure you feel you feel safe.</w:t>
            </w:r>
            <w:r w:rsidR="00A65ABA" w:rsidRPr="000954CA">
              <w:rPr>
                <w:rFonts w:cstheme="minorHAnsi"/>
                <w:i/>
                <w:iCs/>
              </w:rPr>
              <w:t xml:space="preserve"> </w:t>
            </w:r>
            <w:r w:rsidRPr="000954CA">
              <w:rPr>
                <w:rFonts w:cstheme="minorHAnsi"/>
                <w:i/>
                <w:iCs/>
              </w:rPr>
              <w:t>And I think maybe a lot of clinicians will feel</w:t>
            </w:r>
            <w:r w:rsidR="007C01A9" w:rsidRPr="000954CA">
              <w:rPr>
                <w:rFonts w:cstheme="minorHAnsi"/>
                <w:i/>
                <w:iCs/>
              </w:rPr>
              <w:t xml:space="preserve"> . . . </w:t>
            </w:r>
            <w:r w:rsidRPr="000954CA">
              <w:rPr>
                <w:rFonts w:cstheme="minorHAnsi"/>
                <w:i/>
                <w:iCs/>
              </w:rPr>
              <w:t xml:space="preserve">I'm not, I'm just not </w:t>
            </w:r>
            <w:proofErr w:type="spellStart"/>
            <w:r w:rsidRPr="000954CA">
              <w:rPr>
                <w:rFonts w:cstheme="minorHAnsi"/>
                <w:i/>
                <w:iCs/>
              </w:rPr>
              <w:t>gonna</w:t>
            </w:r>
            <w:proofErr w:type="spellEnd"/>
            <w:r w:rsidRPr="000954CA">
              <w:rPr>
                <w:rFonts w:cstheme="minorHAnsi"/>
                <w:i/>
                <w:iCs/>
              </w:rPr>
              <w:t xml:space="preserve"> go there really.”</w:t>
            </w:r>
            <w:r w:rsidR="004A1211" w:rsidRPr="000954CA">
              <w:rPr>
                <w:rFonts w:cstheme="minorHAnsi"/>
                <w:i/>
                <w:iCs/>
              </w:rPr>
              <w:t xml:space="preserve"> (Carol)</w:t>
            </w:r>
          </w:p>
          <w:p w14:paraId="6DDA784C" w14:textId="77777777" w:rsidR="007028CD" w:rsidRPr="000954CA" w:rsidRDefault="007028CD" w:rsidP="00B56EB9">
            <w:pPr>
              <w:rPr>
                <w:rFonts w:cstheme="minorHAnsi"/>
              </w:rPr>
            </w:pPr>
          </w:p>
          <w:p w14:paraId="215E916C" w14:textId="77777777" w:rsidR="00981205" w:rsidRPr="000954CA" w:rsidRDefault="00981205" w:rsidP="00B56EB9">
            <w:pPr>
              <w:rPr>
                <w:rFonts w:cstheme="minorHAnsi"/>
              </w:rPr>
            </w:pPr>
          </w:p>
          <w:p w14:paraId="601F28AE" w14:textId="5082BF62" w:rsidR="007028CD" w:rsidRPr="000954CA" w:rsidRDefault="007028CD" w:rsidP="00B56EB9">
            <w:pPr>
              <w:rPr>
                <w:rFonts w:cstheme="minorHAnsi"/>
                <w:i/>
                <w:iCs/>
              </w:rPr>
            </w:pPr>
            <w:r w:rsidRPr="000954CA">
              <w:rPr>
                <w:rFonts w:cstheme="minorHAnsi"/>
                <w:i/>
                <w:iCs/>
              </w:rPr>
              <w:t>“I think like I say, peer supervision or group supervision and exploring changes in behaviour change techniques would be really helpful.”</w:t>
            </w:r>
            <w:r w:rsidR="00FC5A4A" w:rsidRPr="000954CA">
              <w:rPr>
                <w:rFonts w:cstheme="minorHAnsi"/>
                <w:i/>
                <w:iCs/>
              </w:rPr>
              <w:t xml:space="preserve"> (Charlotte)</w:t>
            </w:r>
          </w:p>
          <w:p w14:paraId="143C18E9" w14:textId="77777777" w:rsidR="007028CD" w:rsidRPr="000954CA" w:rsidRDefault="007028CD" w:rsidP="00B56EB9">
            <w:pPr>
              <w:rPr>
                <w:rFonts w:cstheme="minorHAnsi"/>
                <w:i/>
                <w:iCs/>
              </w:rPr>
            </w:pPr>
          </w:p>
          <w:p w14:paraId="723FA21F" w14:textId="77777777" w:rsidR="00981205" w:rsidRPr="000954CA" w:rsidRDefault="00981205" w:rsidP="00B56EB9">
            <w:pPr>
              <w:rPr>
                <w:rFonts w:cstheme="minorHAnsi"/>
                <w:i/>
                <w:iCs/>
              </w:rPr>
            </w:pPr>
          </w:p>
          <w:p w14:paraId="01C13776" w14:textId="1E5D8E80" w:rsidR="007028CD" w:rsidRPr="000954CA" w:rsidRDefault="00F44745" w:rsidP="00B56EB9">
            <w:pPr>
              <w:rPr>
                <w:rFonts w:cstheme="minorHAnsi"/>
                <w:i/>
                <w:iCs/>
              </w:rPr>
            </w:pPr>
            <w:r w:rsidRPr="000954CA">
              <w:rPr>
                <w:rFonts w:cstheme="minorHAnsi"/>
                <w:i/>
                <w:iCs/>
              </w:rPr>
              <w:t>“I think the only thing that I found with the taxonom</w:t>
            </w:r>
            <w:r w:rsidR="00A65ABA" w:rsidRPr="000954CA">
              <w:rPr>
                <w:rFonts w:cstheme="minorHAnsi"/>
                <w:i/>
                <w:iCs/>
              </w:rPr>
              <w:t>y . . .</w:t>
            </w:r>
            <w:r w:rsidRPr="000954CA">
              <w:rPr>
                <w:rFonts w:eastAsia="Segoe UI" w:cstheme="minorHAnsi"/>
                <w:color w:val="FF0000"/>
                <w:kern w:val="0"/>
                <w:lang w:eastAsia="en-GB"/>
                <w14:ligatures w14:val="none"/>
              </w:rPr>
              <w:t xml:space="preserve"> </w:t>
            </w:r>
            <w:r w:rsidRPr="000954CA">
              <w:rPr>
                <w:rFonts w:cstheme="minorHAnsi"/>
                <w:i/>
                <w:iCs/>
              </w:rPr>
              <w:t>I remember there was lots on it and it was a little bit like, oh, I don't know where to start.”</w:t>
            </w:r>
            <w:r w:rsidR="004A1211" w:rsidRPr="000954CA">
              <w:rPr>
                <w:rFonts w:cstheme="minorHAnsi"/>
                <w:i/>
                <w:iCs/>
              </w:rPr>
              <w:t xml:space="preserve"> (Charlotte)</w:t>
            </w:r>
          </w:p>
          <w:p w14:paraId="05FC1649" w14:textId="77777777" w:rsidR="00F44745" w:rsidRPr="000954CA" w:rsidRDefault="00F44745" w:rsidP="00B56EB9">
            <w:pPr>
              <w:rPr>
                <w:rFonts w:cstheme="minorHAnsi"/>
                <w:i/>
                <w:iCs/>
              </w:rPr>
            </w:pPr>
          </w:p>
          <w:p w14:paraId="1A6237BE" w14:textId="77777777" w:rsidR="00981205" w:rsidRPr="000954CA" w:rsidRDefault="00981205" w:rsidP="00B56EB9">
            <w:pPr>
              <w:rPr>
                <w:rFonts w:cstheme="minorHAnsi"/>
                <w:i/>
                <w:iCs/>
              </w:rPr>
            </w:pPr>
          </w:p>
          <w:p w14:paraId="6E059770" w14:textId="2B2FF2C0" w:rsidR="00F44745" w:rsidRPr="000954CA" w:rsidRDefault="00F44745" w:rsidP="00B56EB9">
            <w:pPr>
              <w:rPr>
                <w:rFonts w:cstheme="minorHAnsi"/>
                <w:i/>
                <w:iCs/>
              </w:rPr>
            </w:pPr>
            <w:r w:rsidRPr="000954CA">
              <w:rPr>
                <w:rFonts w:cstheme="minorHAnsi"/>
                <w:i/>
                <w:iCs/>
              </w:rPr>
              <w:t>“I'm sure there are more behaviour change techniques out there than what we are using, which you know</w:t>
            </w:r>
            <w:r w:rsidR="007C01A9" w:rsidRPr="000954CA">
              <w:rPr>
                <w:rFonts w:cstheme="minorHAnsi"/>
                <w:i/>
                <w:iCs/>
              </w:rPr>
              <w:t>,</w:t>
            </w:r>
            <w:r w:rsidRPr="000954CA">
              <w:rPr>
                <w:rFonts w:cstheme="minorHAnsi"/>
                <w:i/>
                <w:iCs/>
              </w:rPr>
              <w:t xml:space="preserve"> would be really beneficial to learn about.”</w:t>
            </w:r>
            <w:r w:rsidR="00FC5A4A" w:rsidRPr="000954CA">
              <w:rPr>
                <w:rFonts w:cstheme="minorHAnsi"/>
                <w:i/>
                <w:iCs/>
              </w:rPr>
              <w:t xml:space="preserve"> (Charlotte)</w:t>
            </w:r>
          </w:p>
          <w:p w14:paraId="0811674F" w14:textId="77777777" w:rsidR="00F44745" w:rsidRPr="000954CA" w:rsidRDefault="00F44745" w:rsidP="00B56EB9">
            <w:pPr>
              <w:rPr>
                <w:rFonts w:cstheme="minorHAnsi"/>
                <w:i/>
                <w:iCs/>
              </w:rPr>
            </w:pPr>
          </w:p>
          <w:p w14:paraId="5B1B2B3A" w14:textId="77777777" w:rsidR="00981205" w:rsidRPr="000954CA" w:rsidRDefault="00981205" w:rsidP="00B56EB9">
            <w:pPr>
              <w:rPr>
                <w:rFonts w:cstheme="minorHAnsi"/>
                <w:i/>
                <w:iCs/>
              </w:rPr>
            </w:pPr>
          </w:p>
          <w:p w14:paraId="0A5AD1C6" w14:textId="1218C7C6" w:rsidR="00F44745" w:rsidRPr="000954CA" w:rsidRDefault="00F44745" w:rsidP="00B56EB9">
            <w:pPr>
              <w:rPr>
                <w:rFonts w:cstheme="minorHAnsi"/>
                <w:i/>
                <w:iCs/>
              </w:rPr>
            </w:pPr>
            <w:r w:rsidRPr="000954CA">
              <w:rPr>
                <w:rFonts w:cstheme="minorHAnsi"/>
                <w:i/>
                <w:iCs/>
              </w:rPr>
              <w:t>“you can learn the techniques, but it's actually applying them and in an environment where you feel safe to do so as well and have that adequate supervision to discuss when things don't go to plan.”</w:t>
            </w:r>
            <w:r w:rsidR="00433B8B" w:rsidRPr="000954CA">
              <w:rPr>
                <w:rFonts w:cstheme="minorHAnsi"/>
                <w:i/>
                <w:iCs/>
              </w:rPr>
              <w:t xml:space="preserve"> (Carol)</w:t>
            </w:r>
          </w:p>
          <w:p w14:paraId="6078207A" w14:textId="77777777" w:rsidR="00F44745" w:rsidRPr="000954CA" w:rsidRDefault="00F44745" w:rsidP="00B56EB9">
            <w:pPr>
              <w:rPr>
                <w:rFonts w:cstheme="minorHAnsi"/>
                <w:i/>
                <w:iCs/>
              </w:rPr>
            </w:pPr>
          </w:p>
          <w:p w14:paraId="4F8DB617" w14:textId="77777777" w:rsidR="00F44745" w:rsidRPr="000954CA" w:rsidRDefault="00F44745" w:rsidP="00B56EB9">
            <w:pPr>
              <w:rPr>
                <w:rFonts w:cstheme="minorHAnsi"/>
                <w:i/>
                <w:iCs/>
              </w:rPr>
            </w:pPr>
          </w:p>
          <w:p w14:paraId="30079AB9" w14:textId="2069008C" w:rsidR="00316452" w:rsidRPr="000954CA" w:rsidRDefault="00316452" w:rsidP="00B56EB9">
            <w:pPr>
              <w:rPr>
                <w:rFonts w:cstheme="minorHAnsi"/>
                <w:i/>
                <w:iCs/>
              </w:rPr>
            </w:pPr>
          </w:p>
        </w:tc>
      </w:tr>
    </w:tbl>
    <w:p w14:paraId="1C0E1FAE" w14:textId="77777777" w:rsidR="00B56EB9" w:rsidRPr="000954CA" w:rsidRDefault="00B56EB9" w:rsidP="00B56EB9">
      <w:pPr>
        <w:rPr>
          <w:rFonts w:cstheme="minorHAnsi"/>
          <w:b/>
          <w:bCs/>
          <w:sz w:val="24"/>
          <w:szCs w:val="24"/>
        </w:rPr>
      </w:pPr>
      <w:r w:rsidRPr="000954CA">
        <w:rPr>
          <w:rFonts w:cstheme="minorHAnsi"/>
          <w:b/>
          <w:bCs/>
          <w:sz w:val="24"/>
          <w:szCs w:val="24"/>
        </w:rPr>
        <w:t>Appendix B</w:t>
      </w:r>
    </w:p>
    <w:p w14:paraId="7D78AAB7" w14:textId="081583A2" w:rsidR="00B56EB9" w:rsidRPr="000954CA" w:rsidRDefault="00B56EB9" w:rsidP="00B56EB9">
      <w:pPr>
        <w:rPr>
          <w:rFonts w:cstheme="minorHAnsi"/>
          <w:b/>
          <w:bCs/>
          <w:sz w:val="24"/>
          <w:szCs w:val="24"/>
        </w:rPr>
      </w:pPr>
      <w:r w:rsidRPr="000954CA">
        <w:rPr>
          <w:rFonts w:cstheme="minorHAnsi"/>
          <w:b/>
          <w:bCs/>
          <w:sz w:val="24"/>
          <w:szCs w:val="24"/>
        </w:rPr>
        <w:t>Supporting Evidence for Formulation of Themes</w:t>
      </w:r>
    </w:p>
    <w:p w14:paraId="31FF3AD7" w14:textId="77777777" w:rsidR="00B56EB9" w:rsidRPr="000954CA" w:rsidRDefault="00B56EB9" w:rsidP="00B56EB9">
      <w:pPr>
        <w:rPr>
          <w:rFonts w:cstheme="minorHAnsi"/>
          <w:b/>
          <w:bCs/>
          <w:sz w:val="24"/>
          <w:szCs w:val="24"/>
        </w:rPr>
      </w:pPr>
    </w:p>
    <w:p w14:paraId="4BF1DA64" w14:textId="77777777" w:rsidR="00B56EB9" w:rsidRPr="000954CA" w:rsidRDefault="00B56EB9" w:rsidP="00B56EB9">
      <w:pPr>
        <w:rPr>
          <w:rFonts w:cstheme="minorHAnsi"/>
        </w:rPr>
      </w:pPr>
    </w:p>
    <w:tbl>
      <w:tblPr>
        <w:tblStyle w:val="TableGrid"/>
        <w:tblW w:w="0" w:type="auto"/>
        <w:tblLook w:val="04A0" w:firstRow="1" w:lastRow="0" w:firstColumn="1" w:lastColumn="0" w:noHBand="0" w:noVBand="1"/>
      </w:tblPr>
      <w:tblGrid>
        <w:gridCol w:w="3298"/>
        <w:gridCol w:w="1210"/>
        <w:gridCol w:w="1400"/>
        <w:gridCol w:w="3108"/>
      </w:tblGrid>
      <w:tr w:rsidR="00B56EB9" w:rsidRPr="000954CA" w14:paraId="74D1FB00" w14:textId="77777777" w:rsidTr="00A54B3F">
        <w:tc>
          <w:tcPr>
            <w:tcW w:w="9016" w:type="dxa"/>
            <w:gridSpan w:val="4"/>
          </w:tcPr>
          <w:p w14:paraId="2A9AF87A" w14:textId="77777777" w:rsidR="00B56EB9" w:rsidRPr="000954CA" w:rsidRDefault="00B56EB9" w:rsidP="00A54B3F">
            <w:pPr>
              <w:jc w:val="center"/>
              <w:rPr>
                <w:rFonts w:cstheme="minorHAnsi"/>
                <w:b/>
                <w:bCs/>
              </w:rPr>
            </w:pPr>
            <w:r w:rsidRPr="000954CA">
              <w:rPr>
                <w:rFonts w:cstheme="minorHAnsi"/>
                <w:b/>
                <w:bCs/>
              </w:rPr>
              <w:lastRenderedPageBreak/>
              <w:t>Organisational culture and practices</w:t>
            </w:r>
          </w:p>
          <w:p w14:paraId="163B1CF1" w14:textId="77777777" w:rsidR="00B56EB9" w:rsidRPr="000954CA" w:rsidRDefault="00B56EB9" w:rsidP="00A54B3F">
            <w:pPr>
              <w:jc w:val="center"/>
              <w:rPr>
                <w:rFonts w:cstheme="minorHAnsi"/>
              </w:rPr>
            </w:pPr>
          </w:p>
        </w:tc>
      </w:tr>
      <w:tr w:rsidR="00B56EB9" w:rsidRPr="000954CA" w14:paraId="04416558" w14:textId="77777777" w:rsidTr="00A54B3F">
        <w:tc>
          <w:tcPr>
            <w:tcW w:w="4508" w:type="dxa"/>
            <w:gridSpan w:val="2"/>
            <w:shd w:val="clear" w:color="auto" w:fill="E7E6E6" w:themeFill="background2"/>
          </w:tcPr>
          <w:p w14:paraId="36972AB5" w14:textId="77777777" w:rsidR="00B56EB9" w:rsidRPr="000954CA" w:rsidRDefault="00B56EB9" w:rsidP="00A54B3F">
            <w:pPr>
              <w:rPr>
                <w:rFonts w:cstheme="minorHAnsi"/>
              </w:rPr>
            </w:pPr>
            <w:r w:rsidRPr="000954CA">
              <w:rPr>
                <w:rFonts w:cstheme="minorHAnsi"/>
              </w:rPr>
              <w:t>Code</w:t>
            </w:r>
          </w:p>
          <w:p w14:paraId="604E3765" w14:textId="77777777" w:rsidR="00B56EB9" w:rsidRPr="000954CA" w:rsidRDefault="00B56EB9" w:rsidP="00A54B3F">
            <w:pPr>
              <w:rPr>
                <w:rFonts w:cstheme="minorHAnsi"/>
              </w:rPr>
            </w:pPr>
          </w:p>
        </w:tc>
        <w:tc>
          <w:tcPr>
            <w:tcW w:w="4508" w:type="dxa"/>
            <w:gridSpan w:val="2"/>
            <w:shd w:val="clear" w:color="auto" w:fill="E7E6E6" w:themeFill="background2"/>
          </w:tcPr>
          <w:p w14:paraId="33B00F22" w14:textId="77777777" w:rsidR="00B56EB9" w:rsidRPr="000954CA" w:rsidRDefault="00B56EB9" w:rsidP="00A54B3F">
            <w:pPr>
              <w:rPr>
                <w:rFonts w:cstheme="minorHAnsi"/>
              </w:rPr>
            </w:pPr>
            <w:r w:rsidRPr="000954CA">
              <w:rPr>
                <w:rFonts w:cstheme="minorHAnsi"/>
              </w:rPr>
              <w:t>Example Extracts</w:t>
            </w:r>
          </w:p>
        </w:tc>
      </w:tr>
      <w:tr w:rsidR="00B56EB9" w:rsidRPr="000954CA" w14:paraId="0B273E21" w14:textId="77777777" w:rsidTr="00A54B3F">
        <w:tc>
          <w:tcPr>
            <w:tcW w:w="4508" w:type="dxa"/>
            <w:gridSpan w:val="2"/>
          </w:tcPr>
          <w:p w14:paraId="5BD99A36" w14:textId="77777777" w:rsidR="00B56EB9" w:rsidRPr="000954CA" w:rsidRDefault="00B56EB9" w:rsidP="00A54B3F">
            <w:pPr>
              <w:rPr>
                <w:rFonts w:cstheme="minorHAnsi"/>
              </w:rPr>
            </w:pPr>
          </w:p>
          <w:p w14:paraId="45FE0121" w14:textId="77777777" w:rsidR="00B56EB9" w:rsidRPr="000954CA" w:rsidRDefault="00B56EB9" w:rsidP="00A54B3F">
            <w:pPr>
              <w:spacing w:line="300" w:lineRule="auto"/>
              <w:rPr>
                <w:rFonts w:cstheme="minorHAnsi"/>
              </w:rPr>
            </w:pPr>
            <w:r w:rsidRPr="000954CA">
              <w:rPr>
                <w:rFonts w:cstheme="minorHAnsi"/>
              </w:rPr>
              <w:t>Contrast between MSK and chronic pain practices</w:t>
            </w:r>
          </w:p>
          <w:p w14:paraId="3C7E1DF7" w14:textId="77777777" w:rsidR="00B56EB9" w:rsidRPr="000954CA" w:rsidRDefault="00B56EB9" w:rsidP="00A54B3F">
            <w:pPr>
              <w:rPr>
                <w:rFonts w:cstheme="minorHAnsi"/>
              </w:rPr>
            </w:pPr>
          </w:p>
          <w:p w14:paraId="4D505170" w14:textId="77777777" w:rsidR="00B56EB9" w:rsidRPr="000954CA" w:rsidRDefault="00B56EB9" w:rsidP="00A54B3F">
            <w:pPr>
              <w:spacing w:line="300" w:lineRule="auto"/>
              <w:rPr>
                <w:rFonts w:cstheme="minorHAnsi"/>
              </w:rPr>
            </w:pPr>
            <w:r w:rsidRPr="000954CA">
              <w:rPr>
                <w:rFonts w:cstheme="minorHAnsi"/>
              </w:rPr>
              <w:t>Contrast between NHS and private practices</w:t>
            </w:r>
          </w:p>
          <w:p w14:paraId="1D51252F" w14:textId="77777777" w:rsidR="00B56EB9" w:rsidRPr="000954CA" w:rsidRDefault="00B56EB9" w:rsidP="00A54B3F">
            <w:pPr>
              <w:rPr>
                <w:rFonts w:cstheme="minorHAnsi"/>
              </w:rPr>
            </w:pPr>
          </w:p>
          <w:p w14:paraId="4D0C3A57" w14:textId="77777777" w:rsidR="00B56EB9" w:rsidRPr="000954CA" w:rsidRDefault="00B56EB9" w:rsidP="00A54B3F">
            <w:pPr>
              <w:spacing w:line="300" w:lineRule="auto"/>
              <w:rPr>
                <w:rFonts w:cstheme="minorHAnsi"/>
              </w:rPr>
            </w:pPr>
            <w:r w:rsidRPr="000954CA">
              <w:rPr>
                <w:rFonts w:cstheme="minorHAnsi"/>
              </w:rPr>
              <w:t>Rigid practices and unwillingness to change</w:t>
            </w:r>
          </w:p>
          <w:p w14:paraId="6926F345" w14:textId="77777777" w:rsidR="00B56EB9" w:rsidRPr="000954CA" w:rsidRDefault="00B56EB9" w:rsidP="00A54B3F">
            <w:pPr>
              <w:spacing w:line="300" w:lineRule="auto"/>
              <w:rPr>
                <w:rFonts w:cstheme="minorHAnsi"/>
              </w:rPr>
            </w:pPr>
          </w:p>
          <w:p w14:paraId="164F8BD7" w14:textId="77777777" w:rsidR="00B56EB9" w:rsidRPr="000954CA" w:rsidRDefault="00B56EB9" w:rsidP="00A54B3F">
            <w:pPr>
              <w:spacing w:line="300" w:lineRule="auto"/>
              <w:rPr>
                <w:rFonts w:cstheme="minorHAnsi"/>
              </w:rPr>
            </w:pPr>
            <w:r w:rsidRPr="000954CA">
              <w:rPr>
                <w:rFonts w:cstheme="minorHAnsi"/>
              </w:rPr>
              <w:t>A lack of time in consultations</w:t>
            </w:r>
          </w:p>
          <w:p w14:paraId="04B46E8E" w14:textId="77777777" w:rsidR="00B56EB9" w:rsidRPr="000954CA" w:rsidRDefault="00B56EB9" w:rsidP="00A54B3F">
            <w:pPr>
              <w:rPr>
                <w:rFonts w:cstheme="minorHAnsi"/>
              </w:rPr>
            </w:pPr>
          </w:p>
          <w:p w14:paraId="190200F3" w14:textId="77777777" w:rsidR="00B56EB9" w:rsidRPr="000954CA" w:rsidRDefault="00B56EB9" w:rsidP="00A54B3F">
            <w:pPr>
              <w:spacing w:line="300" w:lineRule="auto"/>
              <w:rPr>
                <w:rFonts w:cstheme="minorHAnsi"/>
              </w:rPr>
            </w:pPr>
            <w:r w:rsidRPr="000954CA">
              <w:rPr>
                <w:rFonts w:cstheme="minorHAnsi"/>
              </w:rPr>
              <w:t xml:space="preserve">A lack of follow up appointments or long delays </w:t>
            </w:r>
          </w:p>
          <w:p w14:paraId="7CEB2910" w14:textId="77777777" w:rsidR="00B56EB9" w:rsidRPr="000954CA" w:rsidRDefault="00B56EB9" w:rsidP="00A54B3F">
            <w:pPr>
              <w:rPr>
                <w:rFonts w:cstheme="minorHAnsi"/>
              </w:rPr>
            </w:pPr>
          </w:p>
        </w:tc>
        <w:tc>
          <w:tcPr>
            <w:tcW w:w="4508" w:type="dxa"/>
            <w:gridSpan w:val="2"/>
          </w:tcPr>
          <w:p w14:paraId="64935341" w14:textId="77777777" w:rsidR="00B56EB9" w:rsidRPr="000954CA" w:rsidRDefault="00B56EB9" w:rsidP="00A54B3F">
            <w:pPr>
              <w:rPr>
                <w:rFonts w:cstheme="minorHAnsi"/>
                <w:i/>
                <w:iCs/>
              </w:rPr>
            </w:pPr>
          </w:p>
          <w:p w14:paraId="02EDDBFA" w14:textId="692856BC" w:rsidR="00B56EB9" w:rsidRPr="000954CA" w:rsidRDefault="00B56EB9" w:rsidP="00A54B3F">
            <w:pPr>
              <w:rPr>
                <w:rFonts w:cstheme="minorHAnsi"/>
                <w:i/>
                <w:iCs/>
              </w:rPr>
            </w:pPr>
            <w:r w:rsidRPr="000954CA">
              <w:rPr>
                <w:rFonts w:cstheme="minorHAnsi"/>
                <w:i/>
                <w:iCs/>
              </w:rPr>
              <w:t>“I think part of the education around it [BCTs] in Physio tends to be almost hung on like the chronic pain management and actually what people don't understand is that it applies to anybody. And I think that that it would be a really good way of trying to sort of just make clinicians aware of things as if to say this just doesn't apply to chronic pain patients, that applies to literally everybody and it's so important.”</w:t>
            </w:r>
            <w:r w:rsidR="00433B8B" w:rsidRPr="000954CA">
              <w:rPr>
                <w:rFonts w:cstheme="minorHAnsi"/>
                <w:i/>
                <w:iCs/>
              </w:rPr>
              <w:t xml:space="preserve"> (Timothy)</w:t>
            </w:r>
          </w:p>
          <w:p w14:paraId="7A1CC6DB" w14:textId="77777777" w:rsidR="00B56EB9" w:rsidRPr="000954CA" w:rsidRDefault="00B56EB9" w:rsidP="00A54B3F">
            <w:pPr>
              <w:rPr>
                <w:rFonts w:cstheme="minorHAnsi"/>
                <w:i/>
                <w:iCs/>
              </w:rPr>
            </w:pPr>
          </w:p>
          <w:p w14:paraId="3D05B2E0" w14:textId="61E1B01D" w:rsidR="00B56EB9" w:rsidRPr="000954CA" w:rsidRDefault="00B56EB9" w:rsidP="00A54B3F">
            <w:pPr>
              <w:rPr>
                <w:rFonts w:cstheme="minorHAnsi"/>
                <w:i/>
                <w:iCs/>
              </w:rPr>
            </w:pPr>
            <w:r w:rsidRPr="000954CA">
              <w:rPr>
                <w:rFonts w:cstheme="minorHAnsi"/>
                <w:i/>
                <w:iCs/>
              </w:rPr>
              <w:t>“I'd say more of it [BCT awareness] has been supported at work by people in our pain management teams and the clinical psychologists rather than being directed by physios and or any other kind of MSK background.”</w:t>
            </w:r>
            <w:r w:rsidR="00AF5F7C" w:rsidRPr="000954CA">
              <w:rPr>
                <w:rFonts w:cstheme="minorHAnsi"/>
                <w:i/>
                <w:iCs/>
              </w:rPr>
              <w:t xml:space="preserve"> (Katie)</w:t>
            </w:r>
          </w:p>
          <w:p w14:paraId="1EAC1AC3" w14:textId="77777777" w:rsidR="00B56EB9" w:rsidRPr="000954CA" w:rsidRDefault="00B56EB9" w:rsidP="00A54B3F">
            <w:pPr>
              <w:rPr>
                <w:rFonts w:cstheme="minorHAnsi"/>
                <w:i/>
                <w:iCs/>
              </w:rPr>
            </w:pPr>
          </w:p>
          <w:p w14:paraId="4B8B6715" w14:textId="4A8A9958" w:rsidR="00B56EB9" w:rsidRPr="000954CA" w:rsidRDefault="00B56EB9" w:rsidP="00A54B3F">
            <w:pPr>
              <w:rPr>
                <w:rFonts w:cstheme="minorHAnsi"/>
                <w:i/>
                <w:iCs/>
              </w:rPr>
            </w:pPr>
            <w:r w:rsidRPr="000954CA">
              <w:rPr>
                <w:rFonts w:cstheme="minorHAnsi"/>
                <w:i/>
                <w:iCs/>
              </w:rPr>
              <w:t>“</w:t>
            </w:r>
            <w:r w:rsidR="00316452" w:rsidRPr="000954CA">
              <w:rPr>
                <w:rFonts w:cstheme="minorHAnsi"/>
                <w:i/>
                <w:iCs/>
              </w:rPr>
              <w:t>the</w:t>
            </w:r>
            <w:r w:rsidRPr="000954CA">
              <w:rPr>
                <w:rFonts w:cstheme="minorHAnsi"/>
                <w:i/>
                <w:iCs/>
              </w:rPr>
              <w:t xml:space="preserve"> the fact the NHS is obviously non</w:t>
            </w:r>
            <w:r w:rsidR="00316452" w:rsidRPr="000954CA">
              <w:rPr>
                <w:rFonts w:cstheme="minorHAnsi"/>
                <w:i/>
                <w:iCs/>
              </w:rPr>
              <w:t>-</w:t>
            </w:r>
            <w:r w:rsidRPr="000954CA">
              <w:rPr>
                <w:rFonts w:cstheme="minorHAnsi"/>
                <w:i/>
                <w:iCs/>
              </w:rPr>
              <w:t>fee paying, perhaps the expectation is lower whereas there's a higher level or higher expectation for patients that are paying for a particular service privately so they do expect a more thorough maybe management or treatment plan.”</w:t>
            </w:r>
            <w:r w:rsidR="00F73EF9" w:rsidRPr="000954CA">
              <w:rPr>
                <w:rFonts w:cstheme="minorHAnsi"/>
                <w:i/>
                <w:iCs/>
              </w:rPr>
              <w:t xml:space="preserve"> (Alan</w:t>
            </w:r>
            <w:r w:rsidR="00316452" w:rsidRPr="000954CA">
              <w:rPr>
                <w:rFonts w:cstheme="minorHAnsi"/>
                <w:i/>
                <w:iCs/>
              </w:rPr>
              <w:t>)</w:t>
            </w:r>
          </w:p>
          <w:p w14:paraId="3DFE6BF8" w14:textId="77777777" w:rsidR="00B56EB9" w:rsidRPr="000954CA" w:rsidRDefault="00B56EB9" w:rsidP="00A54B3F">
            <w:pPr>
              <w:rPr>
                <w:rFonts w:cstheme="minorHAnsi"/>
                <w:i/>
                <w:iCs/>
              </w:rPr>
            </w:pPr>
          </w:p>
          <w:p w14:paraId="6480CCAD" w14:textId="5061D97B" w:rsidR="00B56EB9" w:rsidRPr="000954CA" w:rsidRDefault="00B56EB9" w:rsidP="00A54B3F">
            <w:pPr>
              <w:rPr>
                <w:rFonts w:cstheme="minorHAnsi"/>
                <w:i/>
                <w:iCs/>
              </w:rPr>
            </w:pPr>
            <w:r w:rsidRPr="000954CA">
              <w:rPr>
                <w:rFonts w:cstheme="minorHAnsi"/>
                <w:i/>
                <w:iCs/>
              </w:rPr>
              <w:t>“And I think it's one of those ones where it's like, you know, trying to train a an old dog to do a new trick. It's hard. It's bloody hard because they're stuck in their ways.</w:t>
            </w:r>
            <w:r w:rsidR="001659EE" w:rsidRPr="000954CA">
              <w:rPr>
                <w:rFonts w:cstheme="minorHAnsi"/>
                <w:i/>
                <w:iCs/>
              </w:rPr>
              <w:t>” (Bill)</w:t>
            </w:r>
          </w:p>
          <w:p w14:paraId="3C3902E8" w14:textId="77777777" w:rsidR="00B56EB9" w:rsidRPr="000954CA" w:rsidRDefault="00B56EB9" w:rsidP="00A54B3F">
            <w:pPr>
              <w:rPr>
                <w:rFonts w:cstheme="minorHAnsi"/>
                <w:i/>
                <w:iCs/>
              </w:rPr>
            </w:pPr>
          </w:p>
          <w:p w14:paraId="723153FF" w14:textId="4F4FCF86" w:rsidR="00B56EB9" w:rsidRPr="000954CA" w:rsidRDefault="00B56EB9" w:rsidP="00A54B3F">
            <w:pPr>
              <w:rPr>
                <w:rFonts w:cstheme="minorHAnsi"/>
                <w:i/>
                <w:iCs/>
              </w:rPr>
            </w:pPr>
            <w:r w:rsidRPr="000954CA">
              <w:rPr>
                <w:rFonts w:cstheme="minorHAnsi"/>
                <w:i/>
                <w:iCs/>
              </w:rPr>
              <w:t>“if they're telling you a lot of information about their pain history, you can very quickly run out of time . . . and realise that you haven't really actually gone anywhere with them or offered them any sort of advice or guidance.”</w:t>
            </w:r>
            <w:r w:rsidR="00FC5A4A" w:rsidRPr="000954CA">
              <w:rPr>
                <w:rFonts w:cstheme="minorHAnsi"/>
                <w:i/>
                <w:iCs/>
              </w:rPr>
              <w:t xml:space="preserve"> (Charlotte)</w:t>
            </w:r>
          </w:p>
          <w:p w14:paraId="6970560B" w14:textId="77777777" w:rsidR="00B56EB9" w:rsidRPr="000954CA" w:rsidRDefault="00B56EB9" w:rsidP="00A54B3F">
            <w:pPr>
              <w:rPr>
                <w:rFonts w:cstheme="minorHAnsi"/>
                <w:i/>
                <w:iCs/>
              </w:rPr>
            </w:pPr>
          </w:p>
          <w:p w14:paraId="15A1E04E" w14:textId="77777777" w:rsidR="00B56EB9" w:rsidRPr="000954CA" w:rsidRDefault="00B56EB9" w:rsidP="00A54B3F">
            <w:pPr>
              <w:rPr>
                <w:rFonts w:cstheme="minorHAnsi"/>
                <w:i/>
                <w:iCs/>
              </w:rPr>
            </w:pPr>
            <w:r w:rsidRPr="000954CA">
              <w:rPr>
                <w:rFonts w:cstheme="minorHAnsi"/>
                <w:i/>
                <w:iCs/>
              </w:rPr>
              <w:t>“I'm often not seeing patients for follow ups and it might just be a sort of one off or maybe one consultation and then a review to discuss a diagnostic result or something.</w:t>
            </w:r>
          </w:p>
          <w:p w14:paraId="7E26D0EC" w14:textId="63EB1463" w:rsidR="00B56EB9" w:rsidRPr="000954CA" w:rsidRDefault="00B56EB9" w:rsidP="00A54B3F">
            <w:pPr>
              <w:rPr>
                <w:rFonts w:cstheme="minorHAnsi"/>
                <w:i/>
                <w:iCs/>
              </w:rPr>
            </w:pPr>
            <w:r w:rsidRPr="000954CA">
              <w:rPr>
                <w:rFonts w:cstheme="minorHAnsi"/>
                <w:i/>
                <w:iCs/>
              </w:rPr>
              <w:t>So I don't have, I don't have as much time with the individual and I don't have that . . . repeated consultations.”</w:t>
            </w:r>
            <w:r w:rsidR="00AF5F7C" w:rsidRPr="000954CA">
              <w:rPr>
                <w:rFonts w:cstheme="minorHAnsi"/>
                <w:i/>
                <w:iCs/>
              </w:rPr>
              <w:t xml:space="preserve"> (Katie)</w:t>
            </w:r>
          </w:p>
          <w:p w14:paraId="3229DD9A" w14:textId="77777777" w:rsidR="00B56EB9" w:rsidRPr="000954CA" w:rsidRDefault="00B56EB9" w:rsidP="00A54B3F">
            <w:pPr>
              <w:rPr>
                <w:rFonts w:cstheme="minorHAnsi"/>
                <w:i/>
                <w:iCs/>
              </w:rPr>
            </w:pPr>
          </w:p>
        </w:tc>
      </w:tr>
      <w:tr w:rsidR="00B56EB9" w:rsidRPr="000954CA" w14:paraId="44E43661" w14:textId="77777777" w:rsidTr="00A54B3F">
        <w:tc>
          <w:tcPr>
            <w:tcW w:w="9016" w:type="dxa"/>
            <w:gridSpan w:val="4"/>
          </w:tcPr>
          <w:p w14:paraId="445FA187" w14:textId="77777777" w:rsidR="00B56EB9" w:rsidRPr="000954CA" w:rsidRDefault="00B56EB9" w:rsidP="00A54B3F">
            <w:pPr>
              <w:jc w:val="center"/>
              <w:rPr>
                <w:rFonts w:cstheme="minorHAnsi"/>
                <w:b/>
                <w:bCs/>
              </w:rPr>
            </w:pPr>
            <w:bookmarkStart w:id="0" w:name="_Hlk142074779"/>
            <w:r w:rsidRPr="000954CA">
              <w:rPr>
                <w:rFonts w:cstheme="minorHAnsi"/>
                <w:b/>
                <w:bCs/>
              </w:rPr>
              <w:lastRenderedPageBreak/>
              <w:t>Individual differences during the consultation</w:t>
            </w:r>
          </w:p>
          <w:bookmarkEnd w:id="0"/>
          <w:p w14:paraId="23C4830C" w14:textId="77777777" w:rsidR="00B56EB9" w:rsidRPr="000954CA" w:rsidRDefault="00B56EB9" w:rsidP="00A54B3F">
            <w:pPr>
              <w:jc w:val="center"/>
              <w:rPr>
                <w:rFonts w:cstheme="minorHAnsi"/>
              </w:rPr>
            </w:pPr>
          </w:p>
        </w:tc>
      </w:tr>
      <w:tr w:rsidR="00B56EB9" w:rsidRPr="000954CA" w14:paraId="145CC109" w14:textId="77777777" w:rsidTr="00A54B3F">
        <w:tc>
          <w:tcPr>
            <w:tcW w:w="3298" w:type="dxa"/>
            <w:shd w:val="clear" w:color="auto" w:fill="E7E6E6" w:themeFill="background2"/>
          </w:tcPr>
          <w:p w14:paraId="02070AF9" w14:textId="77777777" w:rsidR="00B56EB9" w:rsidRPr="000954CA" w:rsidRDefault="00B56EB9" w:rsidP="00A54B3F">
            <w:pPr>
              <w:rPr>
                <w:rFonts w:cstheme="minorHAnsi"/>
              </w:rPr>
            </w:pPr>
            <w:r w:rsidRPr="000954CA">
              <w:rPr>
                <w:rFonts w:cstheme="minorHAnsi"/>
              </w:rPr>
              <w:t>Code</w:t>
            </w:r>
          </w:p>
          <w:p w14:paraId="633C9CDD" w14:textId="77777777" w:rsidR="00B56EB9" w:rsidRPr="000954CA" w:rsidRDefault="00B56EB9" w:rsidP="00A54B3F">
            <w:pPr>
              <w:rPr>
                <w:rFonts w:cstheme="minorHAnsi"/>
              </w:rPr>
            </w:pPr>
          </w:p>
        </w:tc>
        <w:tc>
          <w:tcPr>
            <w:tcW w:w="2610" w:type="dxa"/>
            <w:gridSpan w:val="2"/>
            <w:shd w:val="clear" w:color="auto" w:fill="E7E6E6" w:themeFill="background2"/>
          </w:tcPr>
          <w:p w14:paraId="275AC326" w14:textId="77777777" w:rsidR="00B56EB9" w:rsidRPr="000954CA" w:rsidRDefault="00B56EB9" w:rsidP="00A54B3F">
            <w:pPr>
              <w:rPr>
                <w:rFonts w:cstheme="minorHAnsi"/>
              </w:rPr>
            </w:pPr>
            <w:r w:rsidRPr="000954CA">
              <w:rPr>
                <w:rFonts w:cstheme="minorHAnsi"/>
              </w:rPr>
              <w:t>Subordinate Theme</w:t>
            </w:r>
          </w:p>
        </w:tc>
        <w:tc>
          <w:tcPr>
            <w:tcW w:w="3108" w:type="dxa"/>
            <w:shd w:val="clear" w:color="auto" w:fill="E7E6E6" w:themeFill="background2"/>
          </w:tcPr>
          <w:p w14:paraId="5FFD52C2" w14:textId="77777777" w:rsidR="00B56EB9" w:rsidRPr="000954CA" w:rsidRDefault="00B56EB9" w:rsidP="00A54B3F">
            <w:pPr>
              <w:rPr>
                <w:rFonts w:cstheme="minorHAnsi"/>
              </w:rPr>
            </w:pPr>
            <w:r w:rsidRPr="000954CA">
              <w:rPr>
                <w:rFonts w:cstheme="minorHAnsi"/>
              </w:rPr>
              <w:t>Example Extracts</w:t>
            </w:r>
          </w:p>
        </w:tc>
      </w:tr>
      <w:tr w:rsidR="00B56EB9" w:rsidRPr="000954CA" w14:paraId="6957EF4A" w14:textId="77777777" w:rsidTr="00A54B3F">
        <w:tc>
          <w:tcPr>
            <w:tcW w:w="3298" w:type="dxa"/>
          </w:tcPr>
          <w:p w14:paraId="4566209B" w14:textId="77777777" w:rsidR="00B56EB9" w:rsidRPr="000954CA" w:rsidRDefault="00B56EB9" w:rsidP="00A54B3F">
            <w:pPr>
              <w:rPr>
                <w:rFonts w:cstheme="minorHAnsi"/>
              </w:rPr>
            </w:pPr>
          </w:p>
          <w:p w14:paraId="79FDA5D5" w14:textId="77777777" w:rsidR="00B56EB9" w:rsidRPr="000954CA" w:rsidRDefault="00B56EB9" w:rsidP="00A54B3F">
            <w:pPr>
              <w:rPr>
                <w:rFonts w:cstheme="minorHAnsi"/>
              </w:rPr>
            </w:pPr>
            <w:r w:rsidRPr="000954CA">
              <w:rPr>
                <w:rFonts w:cstheme="minorHAnsi"/>
              </w:rPr>
              <w:t>Patients may not be ready for change</w:t>
            </w:r>
          </w:p>
          <w:p w14:paraId="12CFE02E" w14:textId="77777777" w:rsidR="00B56EB9" w:rsidRPr="000954CA" w:rsidRDefault="00B56EB9" w:rsidP="00A54B3F">
            <w:pPr>
              <w:rPr>
                <w:rFonts w:cstheme="minorHAnsi"/>
              </w:rPr>
            </w:pPr>
          </w:p>
          <w:p w14:paraId="4BD80BAB" w14:textId="77777777" w:rsidR="00B56EB9" w:rsidRPr="000954CA" w:rsidRDefault="00B56EB9" w:rsidP="00A54B3F">
            <w:pPr>
              <w:rPr>
                <w:rFonts w:cstheme="minorHAnsi"/>
              </w:rPr>
            </w:pPr>
            <w:r w:rsidRPr="000954CA">
              <w:rPr>
                <w:rFonts w:cstheme="minorHAnsi"/>
              </w:rPr>
              <w:t>Patients expecting hands on treatment</w:t>
            </w:r>
          </w:p>
          <w:p w14:paraId="3A44797C" w14:textId="77777777" w:rsidR="00B56EB9" w:rsidRPr="000954CA" w:rsidRDefault="00B56EB9" w:rsidP="00A54B3F">
            <w:pPr>
              <w:rPr>
                <w:rFonts w:cstheme="minorHAnsi"/>
              </w:rPr>
            </w:pPr>
          </w:p>
          <w:p w14:paraId="6FF56622" w14:textId="77777777" w:rsidR="00B56EB9" w:rsidRPr="000954CA" w:rsidRDefault="00B56EB9" w:rsidP="00A54B3F">
            <w:pPr>
              <w:rPr>
                <w:rFonts w:cstheme="minorHAnsi"/>
              </w:rPr>
            </w:pPr>
            <w:r w:rsidRPr="000954CA">
              <w:rPr>
                <w:rFonts w:cstheme="minorHAnsi"/>
              </w:rPr>
              <w:t>Behaviour change may not be the patients priority</w:t>
            </w:r>
          </w:p>
          <w:p w14:paraId="345C0942" w14:textId="77777777" w:rsidR="00B56EB9" w:rsidRPr="000954CA" w:rsidRDefault="00B56EB9" w:rsidP="00A54B3F">
            <w:pPr>
              <w:rPr>
                <w:rFonts w:cstheme="minorHAnsi"/>
              </w:rPr>
            </w:pPr>
          </w:p>
          <w:p w14:paraId="49DBF9D3" w14:textId="77777777" w:rsidR="00B56EB9" w:rsidRPr="000954CA" w:rsidRDefault="00B56EB9" w:rsidP="00A54B3F">
            <w:pPr>
              <w:rPr>
                <w:rFonts w:cstheme="minorHAnsi"/>
              </w:rPr>
            </w:pPr>
            <w:r w:rsidRPr="000954CA">
              <w:rPr>
                <w:rFonts w:cstheme="minorHAnsi"/>
              </w:rPr>
              <w:t>Patients expecting a fix or cure</w:t>
            </w:r>
          </w:p>
          <w:p w14:paraId="170BED1F" w14:textId="77777777" w:rsidR="00B56EB9" w:rsidRPr="000954CA" w:rsidRDefault="00B56EB9" w:rsidP="00A54B3F">
            <w:pPr>
              <w:rPr>
                <w:rFonts w:cstheme="minorHAnsi"/>
              </w:rPr>
            </w:pPr>
          </w:p>
          <w:p w14:paraId="3F946D18" w14:textId="77777777" w:rsidR="00B56EB9" w:rsidRPr="000954CA" w:rsidRDefault="00B56EB9" w:rsidP="00A54B3F">
            <w:pPr>
              <w:rPr>
                <w:rFonts w:cstheme="minorHAnsi"/>
              </w:rPr>
            </w:pPr>
            <w:r w:rsidRPr="000954CA">
              <w:rPr>
                <w:rFonts w:cstheme="minorHAnsi"/>
              </w:rPr>
              <w:t>A lack knowledge regarding reasons for the treatment plan</w:t>
            </w:r>
          </w:p>
          <w:p w14:paraId="3C29F95A" w14:textId="77777777" w:rsidR="00B56EB9" w:rsidRPr="000954CA" w:rsidRDefault="00B56EB9" w:rsidP="00A54B3F">
            <w:pPr>
              <w:rPr>
                <w:rFonts w:cstheme="minorHAnsi"/>
              </w:rPr>
            </w:pPr>
          </w:p>
          <w:p w14:paraId="314FBE0C" w14:textId="77777777" w:rsidR="00B56EB9" w:rsidRPr="000954CA" w:rsidRDefault="00B56EB9" w:rsidP="00A54B3F">
            <w:pPr>
              <w:rPr>
                <w:rFonts w:cstheme="minorHAnsi"/>
              </w:rPr>
            </w:pPr>
            <w:r w:rsidRPr="000954CA">
              <w:rPr>
                <w:rFonts w:cstheme="minorHAnsi"/>
              </w:rPr>
              <w:t>Patients are fearful of exacerbating their condition</w:t>
            </w:r>
          </w:p>
        </w:tc>
        <w:tc>
          <w:tcPr>
            <w:tcW w:w="2610" w:type="dxa"/>
            <w:gridSpan w:val="2"/>
          </w:tcPr>
          <w:p w14:paraId="5B3AAFB8" w14:textId="77777777" w:rsidR="00B56EB9" w:rsidRPr="000954CA" w:rsidRDefault="00B56EB9" w:rsidP="00A54B3F">
            <w:pPr>
              <w:rPr>
                <w:rFonts w:cstheme="minorHAnsi"/>
                <w:i/>
                <w:iCs/>
              </w:rPr>
            </w:pPr>
          </w:p>
          <w:p w14:paraId="75740C1E" w14:textId="77777777" w:rsidR="00B56EB9" w:rsidRPr="000954CA" w:rsidRDefault="00B56EB9" w:rsidP="00A54B3F">
            <w:pPr>
              <w:jc w:val="center"/>
              <w:rPr>
                <w:rFonts w:cstheme="minorHAnsi"/>
              </w:rPr>
            </w:pPr>
            <w:r w:rsidRPr="000954CA">
              <w:rPr>
                <w:rFonts w:cstheme="minorHAnsi"/>
              </w:rPr>
              <w:t>Patient attitudes and expectations</w:t>
            </w:r>
          </w:p>
        </w:tc>
        <w:tc>
          <w:tcPr>
            <w:tcW w:w="3108" w:type="dxa"/>
          </w:tcPr>
          <w:p w14:paraId="0001D8C8" w14:textId="77777777" w:rsidR="00B56EB9" w:rsidRPr="000954CA" w:rsidRDefault="00B56EB9" w:rsidP="00A54B3F">
            <w:pPr>
              <w:rPr>
                <w:rFonts w:cstheme="minorHAnsi"/>
                <w:i/>
                <w:iCs/>
              </w:rPr>
            </w:pPr>
          </w:p>
          <w:p w14:paraId="61E62A20" w14:textId="635196DF" w:rsidR="00B56EB9" w:rsidRPr="000954CA" w:rsidRDefault="00B56EB9" w:rsidP="00A54B3F">
            <w:pPr>
              <w:rPr>
                <w:rFonts w:cstheme="minorHAnsi"/>
                <w:i/>
                <w:iCs/>
              </w:rPr>
            </w:pPr>
            <w:r w:rsidRPr="000954CA">
              <w:rPr>
                <w:rFonts w:cstheme="minorHAnsi"/>
                <w:i/>
                <w:iCs/>
              </w:rPr>
              <w:t xml:space="preserve">“If their expectations are around that we're </w:t>
            </w:r>
            <w:proofErr w:type="spellStart"/>
            <w:r w:rsidRPr="000954CA">
              <w:rPr>
                <w:rFonts w:cstheme="minorHAnsi"/>
                <w:i/>
                <w:iCs/>
              </w:rPr>
              <w:t>gonna</w:t>
            </w:r>
            <w:proofErr w:type="spellEnd"/>
            <w:r w:rsidRPr="000954CA">
              <w:rPr>
                <w:rFonts w:cstheme="minorHAnsi"/>
                <w:i/>
                <w:iCs/>
              </w:rPr>
              <w:t xml:space="preserve"> fix something for them but we're asking them to self-manage and do behaviour change, then they're two quite different things that that aren't going to meet.”</w:t>
            </w:r>
            <w:r w:rsidR="00AE1BDA" w:rsidRPr="000954CA">
              <w:rPr>
                <w:rFonts w:cstheme="minorHAnsi"/>
                <w:i/>
                <w:iCs/>
              </w:rPr>
              <w:t xml:space="preserve"> (Charlotte)</w:t>
            </w:r>
          </w:p>
          <w:p w14:paraId="55EAF3AD" w14:textId="77777777" w:rsidR="00B56EB9" w:rsidRPr="000954CA" w:rsidRDefault="00B56EB9" w:rsidP="00A54B3F">
            <w:pPr>
              <w:rPr>
                <w:rFonts w:cstheme="minorHAnsi"/>
                <w:i/>
                <w:iCs/>
              </w:rPr>
            </w:pPr>
          </w:p>
          <w:p w14:paraId="31932AAF" w14:textId="2CCF6E7C" w:rsidR="00B56EB9" w:rsidRPr="000954CA" w:rsidRDefault="00B56EB9" w:rsidP="00A54B3F">
            <w:pPr>
              <w:rPr>
                <w:rFonts w:cstheme="minorHAnsi"/>
                <w:i/>
                <w:iCs/>
              </w:rPr>
            </w:pPr>
            <w:r w:rsidRPr="000954CA">
              <w:rPr>
                <w:rFonts w:cstheme="minorHAnsi"/>
                <w:i/>
                <w:iCs/>
              </w:rPr>
              <w:t xml:space="preserve">“But you know, if they're not ready to change or ready to engage, then you know, you can use all the behaviour change you like, It's not </w:t>
            </w:r>
            <w:proofErr w:type="spellStart"/>
            <w:r w:rsidRPr="000954CA">
              <w:rPr>
                <w:rFonts w:cstheme="minorHAnsi"/>
                <w:i/>
                <w:iCs/>
              </w:rPr>
              <w:t>gonna</w:t>
            </w:r>
            <w:proofErr w:type="spellEnd"/>
            <w:r w:rsidRPr="000954CA">
              <w:rPr>
                <w:rFonts w:cstheme="minorHAnsi"/>
                <w:i/>
                <w:iCs/>
              </w:rPr>
              <w:t xml:space="preserve"> work.”</w:t>
            </w:r>
            <w:r w:rsidR="001659EE" w:rsidRPr="000954CA">
              <w:rPr>
                <w:rFonts w:cstheme="minorHAnsi"/>
                <w:i/>
                <w:iCs/>
              </w:rPr>
              <w:t xml:space="preserve"> (Darren)</w:t>
            </w:r>
          </w:p>
          <w:p w14:paraId="75D9588F" w14:textId="77777777" w:rsidR="00B56EB9" w:rsidRPr="000954CA" w:rsidRDefault="00B56EB9" w:rsidP="00A54B3F">
            <w:pPr>
              <w:rPr>
                <w:rFonts w:cstheme="minorHAnsi"/>
                <w:i/>
                <w:iCs/>
              </w:rPr>
            </w:pPr>
          </w:p>
          <w:p w14:paraId="2E274FC0" w14:textId="67363142" w:rsidR="00B56EB9" w:rsidRPr="000954CA" w:rsidRDefault="00B56EB9" w:rsidP="00A54B3F">
            <w:pPr>
              <w:rPr>
                <w:rFonts w:cstheme="minorHAnsi"/>
                <w:i/>
                <w:iCs/>
              </w:rPr>
            </w:pPr>
            <w:r w:rsidRPr="000954CA">
              <w:rPr>
                <w:rFonts w:cstheme="minorHAnsi"/>
                <w:i/>
                <w:iCs/>
              </w:rPr>
              <w:t>“I think there's this perception of physios, like all you do is massage people better, but a lot of it is trying to empower them to be able to manage the condition themselves.”</w:t>
            </w:r>
            <w:r w:rsidR="00433B8B" w:rsidRPr="000954CA">
              <w:rPr>
                <w:rFonts w:cstheme="minorHAnsi"/>
                <w:i/>
                <w:iCs/>
              </w:rPr>
              <w:t xml:space="preserve"> (Timothy)</w:t>
            </w:r>
          </w:p>
          <w:p w14:paraId="352B3E82" w14:textId="77777777" w:rsidR="00B56EB9" w:rsidRPr="000954CA" w:rsidRDefault="00B56EB9" w:rsidP="00A54B3F">
            <w:pPr>
              <w:rPr>
                <w:rFonts w:cstheme="minorHAnsi"/>
                <w:i/>
                <w:iCs/>
              </w:rPr>
            </w:pPr>
          </w:p>
          <w:p w14:paraId="5709DF30" w14:textId="175ACCD6" w:rsidR="00B56EB9" w:rsidRPr="000954CA" w:rsidRDefault="00B56EB9" w:rsidP="00A54B3F">
            <w:pPr>
              <w:rPr>
                <w:rFonts w:cstheme="minorHAnsi"/>
                <w:i/>
                <w:iCs/>
              </w:rPr>
            </w:pPr>
            <w:r w:rsidRPr="000954CA">
              <w:rPr>
                <w:rFonts w:cstheme="minorHAnsi"/>
                <w:i/>
                <w:iCs/>
              </w:rPr>
              <w:t>“if you haven't got secure safe housing you you're not really in a position to change your behaviour . . . in the hierarchy of needs it is something that you know, has to be there.”</w:t>
            </w:r>
            <w:r w:rsidR="00AF5F7C" w:rsidRPr="000954CA">
              <w:rPr>
                <w:rFonts w:cstheme="minorHAnsi"/>
                <w:i/>
                <w:iCs/>
              </w:rPr>
              <w:t xml:space="preserve"> (Carol)</w:t>
            </w:r>
          </w:p>
          <w:p w14:paraId="30C405BC" w14:textId="77777777" w:rsidR="00B56EB9" w:rsidRPr="000954CA" w:rsidRDefault="00B56EB9" w:rsidP="00A54B3F">
            <w:pPr>
              <w:rPr>
                <w:rFonts w:cstheme="minorHAnsi"/>
                <w:i/>
                <w:iCs/>
              </w:rPr>
            </w:pPr>
          </w:p>
          <w:p w14:paraId="6B1CDA35" w14:textId="656BCAF1" w:rsidR="00B56EB9" w:rsidRPr="000954CA" w:rsidRDefault="00B56EB9" w:rsidP="00A54B3F">
            <w:pPr>
              <w:rPr>
                <w:rFonts w:cstheme="minorHAnsi"/>
                <w:i/>
                <w:iCs/>
              </w:rPr>
            </w:pPr>
            <w:r w:rsidRPr="000954CA">
              <w:rPr>
                <w:rFonts w:cstheme="minorHAnsi"/>
                <w:i/>
                <w:iCs/>
              </w:rPr>
              <w:t>“I found over the years that if they haven't got a full understanding of why you're asking them to do something and what their problem is . . .  they often don't adhere to things.”</w:t>
            </w:r>
            <w:r w:rsidR="00F73EF9" w:rsidRPr="000954CA">
              <w:rPr>
                <w:rFonts w:cstheme="minorHAnsi"/>
                <w:i/>
                <w:iCs/>
              </w:rPr>
              <w:t xml:space="preserve"> (Timothy)</w:t>
            </w:r>
          </w:p>
          <w:p w14:paraId="4CEC0615" w14:textId="77777777" w:rsidR="00B56EB9" w:rsidRPr="000954CA" w:rsidRDefault="00B56EB9" w:rsidP="00A54B3F">
            <w:pPr>
              <w:rPr>
                <w:rFonts w:cstheme="minorHAnsi"/>
                <w:i/>
                <w:iCs/>
              </w:rPr>
            </w:pPr>
          </w:p>
          <w:p w14:paraId="15B243F3" w14:textId="2CD2D4C7" w:rsidR="00B56EB9" w:rsidRPr="000954CA" w:rsidRDefault="00B56EB9" w:rsidP="00A54B3F">
            <w:pPr>
              <w:rPr>
                <w:rFonts w:cstheme="minorHAnsi"/>
                <w:i/>
                <w:iCs/>
              </w:rPr>
            </w:pPr>
            <w:r w:rsidRPr="000954CA">
              <w:rPr>
                <w:rFonts w:cstheme="minorHAnsi"/>
                <w:i/>
                <w:iCs/>
              </w:rPr>
              <w:t>“So we get people that are afraid of doing certain things just because they the possibility that they make the situation worse.”</w:t>
            </w:r>
            <w:r w:rsidR="00095519" w:rsidRPr="000954CA">
              <w:rPr>
                <w:rFonts w:cstheme="minorHAnsi"/>
                <w:i/>
                <w:iCs/>
              </w:rPr>
              <w:t xml:space="preserve"> (Ian)</w:t>
            </w:r>
          </w:p>
          <w:p w14:paraId="72E57F77" w14:textId="77777777" w:rsidR="00B56EB9" w:rsidRPr="000954CA" w:rsidRDefault="00B56EB9" w:rsidP="00A54B3F">
            <w:pPr>
              <w:rPr>
                <w:rFonts w:cstheme="minorHAnsi"/>
                <w:i/>
                <w:iCs/>
              </w:rPr>
            </w:pPr>
          </w:p>
        </w:tc>
      </w:tr>
    </w:tbl>
    <w:p w14:paraId="6D83DBD9" w14:textId="77777777" w:rsidR="00B56EB9" w:rsidRPr="000954CA" w:rsidRDefault="00B56EB9" w:rsidP="00B56EB9">
      <w:pPr>
        <w:spacing w:line="240" w:lineRule="auto"/>
        <w:rPr>
          <w:rFonts w:cstheme="minorHAnsi"/>
        </w:rPr>
      </w:pPr>
    </w:p>
    <w:p w14:paraId="7695F83C" w14:textId="77777777" w:rsidR="00B56EB9" w:rsidRPr="000954CA" w:rsidRDefault="00B56EB9" w:rsidP="00B56EB9">
      <w:pPr>
        <w:spacing w:line="240" w:lineRule="auto"/>
        <w:rPr>
          <w:rFonts w:cstheme="minorHAnsi"/>
        </w:rPr>
      </w:pPr>
    </w:p>
    <w:tbl>
      <w:tblPr>
        <w:tblStyle w:val="TableGrid"/>
        <w:tblW w:w="0" w:type="auto"/>
        <w:tblLook w:val="04A0" w:firstRow="1" w:lastRow="0" w:firstColumn="1" w:lastColumn="0" w:noHBand="0" w:noVBand="1"/>
      </w:tblPr>
      <w:tblGrid>
        <w:gridCol w:w="3298"/>
        <w:gridCol w:w="2610"/>
        <w:gridCol w:w="3108"/>
      </w:tblGrid>
      <w:tr w:rsidR="00B56EB9" w:rsidRPr="000954CA" w14:paraId="0E207795" w14:textId="77777777" w:rsidTr="00A54B3F">
        <w:tc>
          <w:tcPr>
            <w:tcW w:w="9016" w:type="dxa"/>
            <w:gridSpan w:val="3"/>
          </w:tcPr>
          <w:p w14:paraId="7260FEEB" w14:textId="77777777" w:rsidR="00B56EB9" w:rsidRPr="000954CA" w:rsidRDefault="00B56EB9" w:rsidP="00A54B3F">
            <w:pPr>
              <w:spacing w:after="160"/>
              <w:jc w:val="center"/>
              <w:rPr>
                <w:rFonts w:cstheme="minorHAnsi"/>
                <w:b/>
                <w:bCs/>
              </w:rPr>
            </w:pPr>
            <w:r w:rsidRPr="000954CA">
              <w:rPr>
                <w:rFonts w:cstheme="minorHAnsi"/>
                <w:b/>
                <w:bCs/>
              </w:rPr>
              <w:t>Individual differences during the consultation</w:t>
            </w:r>
          </w:p>
        </w:tc>
      </w:tr>
      <w:tr w:rsidR="00B56EB9" w:rsidRPr="000954CA" w14:paraId="7049FB64" w14:textId="77777777" w:rsidTr="00A54B3F">
        <w:tc>
          <w:tcPr>
            <w:tcW w:w="3298" w:type="dxa"/>
            <w:shd w:val="clear" w:color="auto" w:fill="E7E6E6" w:themeFill="background2"/>
          </w:tcPr>
          <w:p w14:paraId="0E984C80" w14:textId="77777777" w:rsidR="00B56EB9" w:rsidRPr="000954CA" w:rsidRDefault="00B56EB9" w:rsidP="00A54B3F">
            <w:pPr>
              <w:spacing w:after="160"/>
              <w:rPr>
                <w:rFonts w:cstheme="minorHAnsi"/>
              </w:rPr>
            </w:pPr>
            <w:r w:rsidRPr="000954CA">
              <w:rPr>
                <w:rFonts w:cstheme="minorHAnsi"/>
              </w:rPr>
              <w:t>Code</w:t>
            </w:r>
          </w:p>
        </w:tc>
        <w:tc>
          <w:tcPr>
            <w:tcW w:w="2610" w:type="dxa"/>
            <w:shd w:val="clear" w:color="auto" w:fill="E7E6E6" w:themeFill="background2"/>
          </w:tcPr>
          <w:p w14:paraId="03BB74EA" w14:textId="77777777" w:rsidR="00B56EB9" w:rsidRPr="000954CA" w:rsidRDefault="00B56EB9" w:rsidP="00A54B3F">
            <w:pPr>
              <w:spacing w:after="160"/>
              <w:rPr>
                <w:rFonts w:cstheme="minorHAnsi"/>
              </w:rPr>
            </w:pPr>
            <w:r w:rsidRPr="000954CA">
              <w:rPr>
                <w:rFonts w:cstheme="minorHAnsi"/>
              </w:rPr>
              <w:t>Subordinate Theme</w:t>
            </w:r>
          </w:p>
        </w:tc>
        <w:tc>
          <w:tcPr>
            <w:tcW w:w="3108" w:type="dxa"/>
            <w:shd w:val="clear" w:color="auto" w:fill="E7E6E6" w:themeFill="background2"/>
          </w:tcPr>
          <w:p w14:paraId="4980E124" w14:textId="77777777" w:rsidR="00B56EB9" w:rsidRPr="000954CA" w:rsidRDefault="00B56EB9" w:rsidP="00A54B3F">
            <w:pPr>
              <w:spacing w:after="160"/>
              <w:rPr>
                <w:rFonts w:cstheme="minorHAnsi"/>
              </w:rPr>
            </w:pPr>
            <w:r w:rsidRPr="000954CA">
              <w:rPr>
                <w:rFonts w:cstheme="minorHAnsi"/>
              </w:rPr>
              <w:t>Example Extracts</w:t>
            </w:r>
          </w:p>
        </w:tc>
      </w:tr>
      <w:tr w:rsidR="00B56EB9" w:rsidRPr="000954CA" w14:paraId="5EC0DCB3" w14:textId="77777777" w:rsidTr="00A54B3F">
        <w:tc>
          <w:tcPr>
            <w:tcW w:w="3298" w:type="dxa"/>
          </w:tcPr>
          <w:p w14:paraId="613E18F2" w14:textId="77777777" w:rsidR="00B56EB9" w:rsidRPr="000954CA" w:rsidRDefault="00B56EB9" w:rsidP="00A54B3F">
            <w:pPr>
              <w:spacing w:after="160"/>
              <w:rPr>
                <w:rFonts w:cstheme="minorHAnsi"/>
              </w:rPr>
            </w:pPr>
          </w:p>
          <w:p w14:paraId="264FF23A" w14:textId="77777777" w:rsidR="00B56EB9" w:rsidRPr="000954CA" w:rsidRDefault="00B56EB9" w:rsidP="00A54B3F">
            <w:pPr>
              <w:rPr>
                <w:rFonts w:cstheme="minorHAnsi"/>
              </w:rPr>
            </w:pPr>
            <w:r w:rsidRPr="000954CA">
              <w:rPr>
                <w:rFonts w:cstheme="minorHAnsi"/>
              </w:rPr>
              <w:t>Use of specific BCTs</w:t>
            </w:r>
          </w:p>
          <w:p w14:paraId="640C6DA4" w14:textId="77777777" w:rsidR="00B56EB9" w:rsidRPr="000954CA" w:rsidRDefault="00B56EB9" w:rsidP="00A54B3F">
            <w:pPr>
              <w:spacing w:after="160"/>
              <w:rPr>
                <w:rFonts w:cstheme="minorHAnsi"/>
              </w:rPr>
            </w:pPr>
          </w:p>
          <w:p w14:paraId="4BD70CDC" w14:textId="77777777" w:rsidR="00B56EB9" w:rsidRPr="000954CA" w:rsidRDefault="00B56EB9" w:rsidP="00A54B3F">
            <w:pPr>
              <w:rPr>
                <w:rFonts w:eastAsia="Segoe UI" w:cstheme="minorHAnsi"/>
              </w:rPr>
            </w:pPr>
            <w:r w:rsidRPr="000954CA">
              <w:rPr>
                <w:rFonts w:eastAsia="Segoe UI" w:cstheme="minorHAnsi"/>
              </w:rPr>
              <w:t>The importance of value based goal setting</w:t>
            </w:r>
          </w:p>
          <w:p w14:paraId="14153D6D" w14:textId="77777777" w:rsidR="00B56EB9" w:rsidRPr="000954CA" w:rsidRDefault="00B56EB9" w:rsidP="00A54B3F">
            <w:pPr>
              <w:spacing w:after="160"/>
              <w:rPr>
                <w:rFonts w:cstheme="minorHAnsi"/>
              </w:rPr>
            </w:pPr>
          </w:p>
          <w:p w14:paraId="0DE2287C" w14:textId="77777777" w:rsidR="00B56EB9" w:rsidRPr="000954CA" w:rsidRDefault="00B56EB9" w:rsidP="00A54B3F">
            <w:pPr>
              <w:rPr>
                <w:rFonts w:cstheme="minorHAnsi"/>
              </w:rPr>
            </w:pPr>
            <w:r w:rsidRPr="000954CA">
              <w:rPr>
                <w:rFonts w:cstheme="minorHAnsi"/>
              </w:rPr>
              <w:t>The use of a biopsychosocial approach</w:t>
            </w:r>
          </w:p>
          <w:p w14:paraId="3837E521" w14:textId="77777777" w:rsidR="00B56EB9" w:rsidRPr="000954CA" w:rsidRDefault="00B56EB9" w:rsidP="00A54B3F">
            <w:pPr>
              <w:rPr>
                <w:rFonts w:cstheme="minorHAnsi"/>
              </w:rPr>
            </w:pPr>
          </w:p>
          <w:p w14:paraId="535DF2C9" w14:textId="77777777" w:rsidR="00B56EB9" w:rsidRPr="000954CA" w:rsidRDefault="00B56EB9" w:rsidP="00A54B3F">
            <w:pPr>
              <w:rPr>
                <w:rFonts w:cstheme="minorHAnsi"/>
              </w:rPr>
            </w:pPr>
            <w:r w:rsidRPr="000954CA">
              <w:rPr>
                <w:rFonts w:cstheme="minorHAnsi"/>
              </w:rPr>
              <w:t>Clinician focus on fixing physical dysfunction</w:t>
            </w:r>
          </w:p>
          <w:p w14:paraId="5637F404" w14:textId="77777777" w:rsidR="00B56EB9" w:rsidRPr="000954CA" w:rsidRDefault="00B56EB9" w:rsidP="00A54B3F">
            <w:pPr>
              <w:rPr>
                <w:rFonts w:cstheme="minorHAnsi"/>
              </w:rPr>
            </w:pPr>
          </w:p>
          <w:p w14:paraId="3B9925FB" w14:textId="77777777" w:rsidR="00B56EB9" w:rsidRPr="000954CA" w:rsidRDefault="00B56EB9" w:rsidP="00A54B3F">
            <w:pPr>
              <w:rPr>
                <w:rFonts w:cstheme="minorHAnsi"/>
              </w:rPr>
            </w:pPr>
            <w:r w:rsidRPr="000954CA">
              <w:rPr>
                <w:rFonts w:cstheme="minorHAnsi"/>
              </w:rPr>
              <w:t>BCT use is considered a natural part of practice</w:t>
            </w:r>
          </w:p>
          <w:p w14:paraId="7D52D091" w14:textId="77777777" w:rsidR="00B56EB9" w:rsidRPr="000954CA" w:rsidRDefault="00B56EB9" w:rsidP="00A54B3F">
            <w:pPr>
              <w:rPr>
                <w:rFonts w:cstheme="minorHAnsi"/>
              </w:rPr>
            </w:pPr>
          </w:p>
          <w:p w14:paraId="6D184854" w14:textId="77777777" w:rsidR="00B56EB9" w:rsidRPr="000954CA" w:rsidRDefault="00B56EB9" w:rsidP="00A54B3F">
            <w:pPr>
              <w:rPr>
                <w:rFonts w:cstheme="minorHAnsi"/>
              </w:rPr>
            </w:pPr>
            <w:r w:rsidRPr="000954CA">
              <w:rPr>
                <w:rFonts w:cstheme="minorHAnsi"/>
              </w:rPr>
              <w:t xml:space="preserve">BCT conversations are not a clinician priority </w:t>
            </w:r>
          </w:p>
          <w:p w14:paraId="579BAFE2" w14:textId="77777777" w:rsidR="00B56EB9" w:rsidRPr="000954CA" w:rsidRDefault="00B56EB9" w:rsidP="00A54B3F">
            <w:pPr>
              <w:rPr>
                <w:rFonts w:cstheme="minorHAnsi"/>
              </w:rPr>
            </w:pPr>
          </w:p>
          <w:p w14:paraId="0AB74433" w14:textId="77777777" w:rsidR="00B56EB9" w:rsidRPr="000954CA" w:rsidRDefault="00B56EB9" w:rsidP="00A54B3F">
            <w:pPr>
              <w:rPr>
                <w:rFonts w:cstheme="minorHAnsi"/>
              </w:rPr>
            </w:pPr>
            <w:r w:rsidRPr="000954CA">
              <w:rPr>
                <w:rFonts w:cstheme="minorHAnsi"/>
              </w:rPr>
              <w:t>The importance of a collaborative approach to behaviour change</w:t>
            </w:r>
          </w:p>
          <w:p w14:paraId="33C01CDD" w14:textId="77777777" w:rsidR="00B56EB9" w:rsidRPr="000954CA" w:rsidRDefault="00B56EB9" w:rsidP="00A54B3F">
            <w:pPr>
              <w:rPr>
                <w:rFonts w:cstheme="minorHAnsi"/>
              </w:rPr>
            </w:pPr>
          </w:p>
          <w:p w14:paraId="6C2016EF" w14:textId="77777777" w:rsidR="00B56EB9" w:rsidRPr="000954CA" w:rsidRDefault="00B56EB9" w:rsidP="00A54B3F">
            <w:pPr>
              <w:spacing w:after="160"/>
              <w:rPr>
                <w:rFonts w:cstheme="minorHAnsi"/>
              </w:rPr>
            </w:pPr>
          </w:p>
          <w:p w14:paraId="261CC80F" w14:textId="77777777" w:rsidR="00B56EB9" w:rsidRPr="000954CA" w:rsidRDefault="00B56EB9" w:rsidP="00A54B3F">
            <w:pPr>
              <w:rPr>
                <w:rFonts w:cstheme="minorHAnsi"/>
              </w:rPr>
            </w:pPr>
          </w:p>
        </w:tc>
        <w:tc>
          <w:tcPr>
            <w:tcW w:w="2610" w:type="dxa"/>
          </w:tcPr>
          <w:p w14:paraId="3933BD65" w14:textId="77777777" w:rsidR="00B56EB9" w:rsidRPr="000954CA" w:rsidRDefault="00B56EB9" w:rsidP="00A54B3F">
            <w:pPr>
              <w:spacing w:after="160"/>
              <w:rPr>
                <w:rFonts w:cstheme="minorHAnsi"/>
              </w:rPr>
            </w:pPr>
          </w:p>
          <w:p w14:paraId="10F58C48" w14:textId="77777777" w:rsidR="00B56EB9" w:rsidRPr="000954CA" w:rsidRDefault="00B56EB9" w:rsidP="00A54B3F">
            <w:pPr>
              <w:spacing w:after="160"/>
              <w:rPr>
                <w:rFonts w:cstheme="minorHAnsi"/>
              </w:rPr>
            </w:pPr>
            <w:r w:rsidRPr="000954CA">
              <w:rPr>
                <w:rFonts w:cstheme="minorHAnsi"/>
              </w:rPr>
              <w:t>Clinician attitudes and approach</w:t>
            </w:r>
          </w:p>
        </w:tc>
        <w:tc>
          <w:tcPr>
            <w:tcW w:w="3108" w:type="dxa"/>
          </w:tcPr>
          <w:p w14:paraId="37136FA9" w14:textId="77777777" w:rsidR="00B56EB9" w:rsidRPr="000954CA" w:rsidRDefault="00B56EB9" w:rsidP="00A54B3F">
            <w:pPr>
              <w:spacing w:after="160"/>
              <w:rPr>
                <w:rFonts w:cstheme="minorHAnsi"/>
                <w:i/>
                <w:iCs/>
              </w:rPr>
            </w:pPr>
          </w:p>
          <w:p w14:paraId="7FAF877F" w14:textId="2926B009" w:rsidR="00B56EB9" w:rsidRPr="000954CA" w:rsidRDefault="00B56EB9" w:rsidP="00A54B3F">
            <w:pPr>
              <w:spacing w:after="160"/>
              <w:rPr>
                <w:rFonts w:cstheme="minorHAnsi"/>
                <w:i/>
                <w:iCs/>
              </w:rPr>
            </w:pPr>
            <w:r w:rsidRPr="000954CA">
              <w:rPr>
                <w:rFonts w:cstheme="minorHAnsi"/>
                <w:i/>
                <w:iCs/>
              </w:rPr>
              <w:t>“So small goals . . . I think it's quite well taught on physio programs. So we do focus . . . very much on goal orientation.”</w:t>
            </w:r>
            <w:r w:rsidR="00045800" w:rsidRPr="000954CA">
              <w:rPr>
                <w:rFonts w:cstheme="minorHAnsi"/>
                <w:i/>
                <w:iCs/>
              </w:rPr>
              <w:t xml:space="preserve"> (Alan)</w:t>
            </w:r>
          </w:p>
          <w:p w14:paraId="0BEE22ED" w14:textId="60087D72" w:rsidR="00B56EB9" w:rsidRPr="000954CA" w:rsidRDefault="00B56EB9" w:rsidP="00A54B3F">
            <w:pPr>
              <w:spacing w:after="160"/>
              <w:rPr>
                <w:rFonts w:cstheme="minorHAnsi"/>
                <w:i/>
                <w:iCs/>
              </w:rPr>
            </w:pPr>
            <w:r w:rsidRPr="000954CA">
              <w:rPr>
                <w:rFonts w:cstheme="minorHAnsi"/>
                <w:i/>
                <w:iCs/>
              </w:rPr>
              <w:t>“Yeah, I mean, I think certainly as I've got more experience, I don't think you can actually separate the biological and the psychological element because everything is just so sort of interlinked.”</w:t>
            </w:r>
            <w:r w:rsidR="00433B8B" w:rsidRPr="000954CA">
              <w:rPr>
                <w:rFonts w:cstheme="minorHAnsi"/>
                <w:i/>
                <w:iCs/>
              </w:rPr>
              <w:t xml:space="preserve"> (Timothy)</w:t>
            </w:r>
          </w:p>
          <w:p w14:paraId="49BEA774" w14:textId="7DEDF977" w:rsidR="00B56EB9" w:rsidRPr="000954CA" w:rsidRDefault="00B56EB9" w:rsidP="00A54B3F">
            <w:pPr>
              <w:rPr>
                <w:rFonts w:cstheme="minorHAnsi"/>
                <w:i/>
                <w:iCs/>
              </w:rPr>
            </w:pPr>
            <w:r w:rsidRPr="000954CA">
              <w:rPr>
                <w:rFonts w:cstheme="minorHAnsi"/>
                <w:i/>
                <w:iCs/>
              </w:rPr>
              <w:t>“I think I think it's [BCT use] part of our bread and butter. Basically, we may not have . . . well, it's sort of like a fancy name for it, but it should be sort of like bread and butter.”</w:t>
            </w:r>
            <w:r w:rsidR="00433B8B" w:rsidRPr="000954CA">
              <w:rPr>
                <w:rFonts w:cstheme="minorHAnsi"/>
                <w:i/>
                <w:iCs/>
              </w:rPr>
              <w:t xml:space="preserve"> (Ian)</w:t>
            </w:r>
          </w:p>
          <w:p w14:paraId="322AE050" w14:textId="77777777" w:rsidR="00B56EB9" w:rsidRPr="000954CA" w:rsidRDefault="00B56EB9" w:rsidP="00A54B3F">
            <w:pPr>
              <w:rPr>
                <w:rFonts w:cstheme="minorHAnsi"/>
                <w:i/>
                <w:iCs/>
              </w:rPr>
            </w:pPr>
          </w:p>
          <w:p w14:paraId="31EC285E" w14:textId="23A3BD5E" w:rsidR="00B56EB9" w:rsidRPr="000954CA" w:rsidRDefault="00B56EB9" w:rsidP="00A54B3F">
            <w:pPr>
              <w:rPr>
                <w:rFonts w:cstheme="minorHAnsi"/>
                <w:i/>
                <w:iCs/>
              </w:rPr>
            </w:pPr>
            <w:r w:rsidRPr="000954CA">
              <w:rPr>
                <w:rFonts w:cstheme="minorHAnsi"/>
                <w:i/>
                <w:iCs/>
              </w:rPr>
              <w:t>“What is the purpose of that appointment and if the main purpose is to get to a sort of definitive answer in terms of diagnostics or where the patient ends up, then it's sort of a conversation [regarding behaviour change] that is nice to have rather than a definite necessity.”</w:t>
            </w:r>
            <w:r w:rsidR="00095519" w:rsidRPr="000954CA">
              <w:rPr>
                <w:rFonts w:cstheme="minorHAnsi"/>
                <w:i/>
                <w:iCs/>
              </w:rPr>
              <w:t xml:space="preserve"> (Katie)</w:t>
            </w:r>
          </w:p>
          <w:p w14:paraId="4BD566AE" w14:textId="77777777" w:rsidR="00B56EB9" w:rsidRPr="000954CA" w:rsidRDefault="00B56EB9" w:rsidP="00A54B3F">
            <w:pPr>
              <w:rPr>
                <w:rFonts w:cstheme="minorHAnsi"/>
                <w:i/>
                <w:iCs/>
              </w:rPr>
            </w:pPr>
          </w:p>
          <w:p w14:paraId="54D0F475" w14:textId="00DC8E39" w:rsidR="00B56EB9" w:rsidRPr="000954CA" w:rsidRDefault="00B56EB9" w:rsidP="00A54B3F">
            <w:pPr>
              <w:rPr>
                <w:rFonts w:cstheme="minorHAnsi"/>
                <w:i/>
                <w:iCs/>
              </w:rPr>
            </w:pPr>
            <w:r w:rsidRPr="000954CA">
              <w:rPr>
                <w:rFonts w:cstheme="minorHAnsi"/>
                <w:i/>
                <w:iCs/>
              </w:rPr>
              <w:t>“I think a lot of it is having that relationship with someone. I think that is key for behaviour change. If you don't have that trust between you and your patient, I don't think you've got any chance to change someone's behaviour.”</w:t>
            </w:r>
            <w:r w:rsidR="00AE1BDA" w:rsidRPr="000954CA">
              <w:rPr>
                <w:rFonts w:cstheme="minorHAnsi"/>
                <w:i/>
                <w:iCs/>
              </w:rPr>
              <w:t xml:space="preserve"> (Diana)</w:t>
            </w:r>
          </w:p>
          <w:p w14:paraId="6F3EFEC6" w14:textId="77777777" w:rsidR="00B56EB9" w:rsidRPr="000954CA" w:rsidRDefault="00B56EB9" w:rsidP="00A54B3F">
            <w:pPr>
              <w:rPr>
                <w:rFonts w:cstheme="minorHAnsi"/>
                <w:i/>
                <w:iCs/>
              </w:rPr>
            </w:pPr>
          </w:p>
        </w:tc>
      </w:tr>
    </w:tbl>
    <w:p w14:paraId="15978711" w14:textId="68E18147" w:rsidR="00390BE4" w:rsidRPr="000954CA" w:rsidRDefault="00390BE4" w:rsidP="00B56EB9">
      <w:pPr>
        <w:rPr>
          <w:rFonts w:cstheme="minorHAnsi"/>
        </w:rPr>
      </w:pPr>
    </w:p>
    <w:sectPr w:rsidR="00390BE4" w:rsidRPr="000954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501"/>
    <w:rsid w:val="00045800"/>
    <w:rsid w:val="000954CA"/>
    <w:rsid w:val="00095519"/>
    <w:rsid w:val="001659EE"/>
    <w:rsid w:val="00316452"/>
    <w:rsid w:val="00390BE4"/>
    <w:rsid w:val="00433B8B"/>
    <w:rsid w:val="004A1211"/>
    <w:rsid w:val="00641E33"/>
    <w:rsid w:val="007028CD"/>
    <w:rsid w:val="007C01A9"/>
    <w:rsid w:val="00981205"/>
    <w:rsid w:val="00A65ABA"/>
    <w:rsid w:val="00AE1BDA"/>
    <w:rsid w:val="00AF5F7C"/>
    <w:rsid w:val="00B56EB9"/>
    <w:rsid w:val="00C76501"/>
    <w:rsid w:val="00F44745"/>
    <w:rsid w:val="00F73EF9"/>
    <w:rsid w:val="00FA0781"/>
    <w:rsid w:val="00FC5A4A"/>
    <w:rsid w:val="00FF2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97A23"/>
  <w15:chartTrackingRefBased/>
  <w15:docId w15:val="{1F771A4E-67D0-4986-9493-D22B0AF7A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6</Words>
  <Characters>545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Greenwood</dc:creator>
  <cp:keywords/>
  <dc:description/>
  <cp:lastModifiedBy>Bobby Greenwood</cp:lastModifiedBy>
  <cp:revision>9</cp:revision>
  <dcterms:created xsi:type="dcterms:W3CDTF">2023-08-04T19:09:00Z</dcterms:created>
  <dcterms:modified xsi:type="dcterms:W3CDTF">2023-09-06T09:58:00Z</dcterms:modified>
</cp:coreProperties>
</file>